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9A8" w:rsidRPr="00F12973" w:rsidRDefault="00F12973" w:rsidP="00F12973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 xml:space="preserve">Additional file 1: </w:t>
      </w:r>
      <w:r w:rsidR="00156196" w:rsidRPr="00444712">
        <w:rPr>
          <w:rFonts w:ascii="Times New Roman" w:hAnsi="Times New Roman" w:cs="Times New Roman"/>
          <w:sz w:val="22"/>
          <w:shd w:val="clear" w:color="auto" w:fill="FFFFFF"/>
        </w:rPr>
        <w:t>Table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S1</w:t>
      </w:r>
      <w:r w:rsidR="001F61B5">
        <w:rPr>
          <w:rFonts w:ascii="Times New Roman" w:hAnsi="Times New Roman"/>
          <w:sz w:val="24"/>
          <w:szCs w:val="24"/>
        </w:rPr>
        <w:t>.</w:t>
      </w:r>
      <w:r w:rsidR="001F61B5" w:rsidRPr="007E7730">
        <w:rPr>
          <w:rFonts w:ascii="Times New Roman" w:hAnsi="Times New Roman" w:hint="eastAsia"/>
          <w:sz w:val="24"/>
        </w:rPr>
        <w:t xml:space="preserve"> </w:t>
      </w:r>
      <w:r w:rsidR="001F61B5" w:rsidRPr="007038A2">
        <w:rPr>
          <w:rFonts w:ascii="Times New Roman" w:hAnsi="Times New Roman"/>
          <w:sz w:val="24"/>
          <w:szCs w:val="24"/>
        </w:rPr>
        <w:t xml:space="preserve">Changes in </w:t>
      </w:r>
      <w:proofErr w:type="spellStart"/>
      <w:r w:rsidR="001F61B5" w:rsidRPr="008432E7">
        <w:rPr>
          <w:rFonts w:ascii="Times New Roman" w:hAnsi="Times New Roman"/>
          <w:sz w:val="24"/>
          <w:szCs w:val="24"/>
        </w:rPr>
        <w:t>ln</w:t>
      </w:r>
      <w:r w:rsidR="001F61B5">
        <w:rPr>
          <w:rFonts w:ascii="Times New Roman" w:hAnsi="Times New Roman"/>
          <w:sz w:val="24"/>
          <w:szCs w:val="24"/>
        </w:rPr>
        <w:t>L</w:t>
      </w:r>
      <w:r w:rsidR="001F61B5" w:rsidRPr="008432E7">
        <w:rPr>
          <w:rFonts w:ascii="Times New Roman" w:hAnsi="Times New Roman"/>
          <w:sz w:val="24"/>
          <w:szCs w:val="24"/>
        </w:rPr>
        <w:t>F</w:t>
      </w:r>
      <w:proofErr w:type="spellEnd"/>
      <w:r w:rsidR="001F61B5" w:rsidRPr="008432E7">
        <w:rPr>
          <w:rFonts w:ascii="Times New Roman" w:hAnsi="Times New Roman"/>
          <w:sz w:val="24"/>
          <w:szCs w:val="24"/>
        </w:rPr>
        <w:t xml:space="preserve"> </w:t>
      </w:r>
      <w:r w:rsidR="001F61B5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1F61B5">
        <w:rPr>
          <w:rFonts w:ascii="Times New Roman" w:hAnsi="Times New Roman"/>
          <w:sz w:val="24"/>
          <w:szCs w:val="24"/>
        </w:rPr>
        <w:t>lnLF</w:t>
      </w:r>
      <w:proofErr w:type="spellEnd"/>
      <w:r w:rsidR="001F61B5">
        <w:rPr>
          <w:rFonts w:ascii="Times New Roman" w:hAnsi="Times New Roman"/>
          <w:sz w:val="24"/>
          <w:szCs w:val="24"/>
        </w:rPr>
        <w:t xml:space="preserve">/HF </w:t>
      </w:r>
      <w:r w:rsidR="001F61B5" w:rsidRPr="008432E7">
        <w:rPr>
          <w:rFonts w:ascii="Times New Roman" w:hAnsi="Times New Roman"/>
          <w:sz w:val="24"/>
          <w:szCs w:val="24"/>
        </w:rPr>
        <w:t xml:space="preserve">in </w:t>
      </w:r>
      <w:r w:rsidR="007859A8">
        <w:rPr>
          <w:rFonts w:ascii="Times New Roman" w:hAnsi="Times New Roman"/>
          <w:sz w:val="24"/>
          <w:szCs w:val="24"/>
        </w:rPr>
        <w:t>each group before and after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339A">
        <w:rPr>
          <w:rFonts w:ascii="Times New Roman" w:hAnsi="Times New Roman"/>
          <w:sz w:val="24"/>
          <w:szCs w:val="24"/>
        </w:rPr>
        <w:t>intervention</w:t>
      </w:r>
    </w:p>
    <w:tbl>
      <w:tblPr>
        <w:tblW w:w="8574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134"/>
        <w:gridCol w:w="1204"/>
        <w:gridCol w:w="1300"/>
        <w:gridCol w:w="779"/>
        <w:gridCol w:w="878"/>
        <w:gridCol w:w="746"/>
        <w:gridCol w:w="844"/>
        <w:gridCol w:w="844"/>
        <w:gridCol w:w="845"/>
      </w:tblGrid>
      <w:tr w:rsidR="007859A8" w:rsidRPr="001F61B5" w:rsidTr="00F12973">
        <w:trPr>
          <w:trHeight w:val="257"/>
        </w:trPr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Laughter group</w:t>
            </w:r>
          </w:p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1F61B5">
              <w:rPr>
                <w:rFonts w:ascii="Times New Roman" w:hAnsi="Times New Roman" w:cs="Times New Roman"/>
                <w:bCs/>
                <w:sz w:val="22"/>
              </w:rPr>
              <w:t>=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1F61B5">
              <w:rPr>
                <w:rFonts w:ascii="Times New Roman" w:hAnsi="Times New Roman" w:cs="Times New Roman"/>
                <w:bCs/>
                <w:sz w:val="22"/>
              </w:rPr>
              <w:t>45)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Rest</w:t>
            </w:r>
          </w:p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Group</w:t>
            </w:r>
          </w:p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(n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1F61B5">
              <w:rPr>
                <w:rFonts w:ascii="Times New Roman" w:hAnsi="Times New Roman" w:cs="Times New Roman"/>
                <w:bCs/>
                <w:sz w:val="22"/>
              </w:rPr>
              <w:t>=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1F61B5">
              <w:rPr>
                <w:rFonts w:ascii="Times New Roman" w:hAnsi="Times New Roman" w:cs="Times New Roman"/>
                <w:bCs/>
                <w:sz w:val="22"/>
              </w:rPr>
              <w:t>45)</w:t>
            </w:r>
          </w:p>
        </w:tc>
        <w:tc>
          <w:tcPr>
            <w:tcW w:w="1657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Interaction</w:t>
            </w:r>
          </w:p>
        </w:tc>
        <w:tc>
          <w:tcPr>
            <w:tcW w:w="3279" w:type="dxa"/>
            <w:gridSpan w:val="4"/>
            <w:tcBorders>
              <w:top w:val="single" w:sz="8" w:space="0" w:color="000000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Main effect</w:t>
            </w:r>
          </w:p>
        </w:tc>
      </w:tr>
      <w:tr w:rsidR="007859A8" w:rsidRPr="001F61B5" w:rsidTr="00F12973">
        <w:trPr>
          <w:trHeight w:val="236"/>
        </w:trPr>
        <w:tc>
          <w:tcPr>
            <w:tcW w:w="1134" w:type="dxa"/>
            <w:vMerge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Group ×</w:t>
            </w:r>
            <w:r w:rsidRPr="001F61B5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1F61B5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6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Group</w:t>
            </w:r>
          </w:p>
        </w:tc>
      </w:tr>
      <w:tr w:rsidR="007859A8" w:rsidRPr="001F61B5" w:rsidTr="00F12973">
        <w:trPr>
          <w:trHeight w:val="442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 xml:space="preserve">P 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 xml:space="preserve">P   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7859A8" w:rsidRPr="001F61B5" w:rsidTr="00F12973">
        <w:trPr>
          <w:trHeight w:val="33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1F61B5">
              <w:rPr>
                <w:rFonts w:ascii="Times New Roman" w:hAnsi="Times New Roman" w:cs="Times New Roman"/>
                <w:bCs/>
                <w:sz w:val="22"/>
              </w:rPr>
              <w:t>lnLF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59A8" w:rsidRPr="001F61B5" w:rsidTr="00F12973">
        <w:trPr>
          <w:trHeight w:val="549"/>
        </w:trPr>
        <w:tc>
          <w:tcPr>
            <w:tcW w:w="113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1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2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3</w:t>
            </w:r>
          </w:p>
        </w:tc>
        <w:tc>
          <w:tcPr>
            <w:tcW w:w="120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86 (0.42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28 (0.52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91 (0.63)</w:t>
            </w:r>
          </w:p>
        </w:tc>
        <w:tc>
          <w:tcPr>
            <w:tcW w:w="1300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49 (0.59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17 (0.58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58 (0.66)</w:t>
            </w:r>
          </w:p>
        </w:tc>
        <w:tc>
          <w:tcPr>
            <w:tcW w:w="779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878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746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51.3</w:t>
            </w:r>
          </w:p>
        </w:tc>
        <w:tc>
          <w:tcPr>
            <w:tcW w:w="84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4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88</w:t>
            </w:r>
          </w:p>
        </w:tc>
        <w:tc>
          <w:tcPr>
            <w:tcW w:w="845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7859A8" w:rsidRPr="001F61B5" w:rsidTr="00F12973">
        <w:trPr>
          <w:trHeight w:val="1830"/>
        </w:trPr>
        <w:tc>
          <w:tcPr>
            <w:tcW w:w="113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1F61B5">
              <w:rPr>
                <w:rFonts w:ascii="Times New Roman" w:hAnsi="Times New Roman" w:cs="Times New Roman"/>
                <w:bCs/>
                <w:sz w:val="22"/>
              </w:rPr>
              <w:t>lnLF</w:t>
            </w:r>
            <w:proofErr w:type="spellEnd"/>
            <w:r w:rsidRPr="001F61B5">
              <w:rPr>
                <w:rFonts w:ascii="Times New Roman" w:hAnsi="Times New Roman" w:cs="Times New Roman"/>
                <w:bCs/>
                <w:sz w:val="22"/>
              </w:rPr>
              <w:t xml:space="preserve">/HF 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1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2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1F61B5">
              <w:rPr>
                <w:rFonts w:ascii="Times New Roman" w:hAnsi="Times New Roman" w:cs="Times New Roman"/>
                <w:bCs/>
                <w:sz w:val="22"/>
              </w:rPr>
              <w:t>Time 3</w:t>
            </w:r>
          </w:p>
        </w:tc>
        <w:tc>
          <w:tcPr>
            <w:tcW w:w="120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rightChars="-102" w:right="-214"/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ind w:rightChars="-102" w:right="-214"/>
              <w:jc w:val="lef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49 (0.56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rightChars="-102" w:right="-214"/>
              <w:jc w:val="lef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69 (0.61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rightChars="-102" w:right="-214"/>
              <w:jc w:val="lef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30 (0.55)</w:t>
            </w:r>
          </w:p>
        </w:tc>
        <w:tc>
          <w:tcPr>
            <w:tcW w:w="1300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75 (0.66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91 (0.73)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95 (0.73)</w:t>
            </w:r>
          </w:p>
        </w:tc>
        <w:tc>
          <w:tcPr>
            <w:tcW w:w="779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6.09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leftChars="-51" w:left="-107" w:right="105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7859A8" w:rsidRPr="001F61B5" w:rsidRDefault="007859A8" w:rsidP="00F12973">
            <w:pPr>
              <w:snapToGrid w:val="0"/>
              <w:spacing w:line="480" w:lineRule="auto"/>
              <w:ind w:leftChars="-51" w:left="-107" w:right="105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003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6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4.21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016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11.8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shd w:val="clear" w:color="auto" w:fill="auto"/>
          </w:tcPr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859A8" w:rsidRPr="001F61B5" w:rsidRDefault="007859A8" w:rsidP="00F12973">
            <w:pPr>
              <w:snapToGrid w:val="0"/>
              <w:spacing w:line="480" w:lineRule="auto"/>
              <w:ind w:right="105"/>
              <w:jc w:val="center"/>
              <w:rPr>
                <w:rFonts w:ascii="Times New Roman" w:hAnsi="Times New Roman" w:cs="Times New Roman"/>
                <w:sz w:val="22"/>
              </w:rPr>
            </w:pPr>
            <w:r w:rsidRPr="001F61B5">
              <w:rPr>
                <w:rFonts w:ascii="Times New Roman" w:hAnsi="Times New Roman" w:cs="Times New Roman"/>
                <w:sz w:val="22"/>
              </w:rPr>
              <w:t>0.01</w:t>
            </w:r>
          </w:p>
          <w:p w:rsidR="007859A8" w:rsidRPr="001F61B5" w:rsidRDefault="007859A8" w:rsidP="00F1297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F61B5" w:rsidRPr="001F61B5" w:rsidRDefault="001F61B5" w:rsidP="00156196">
      <w:pPr>
        <w:snapToGrid w:val="0"/>
        <w:spacing w:line="480" w:lineRule="auto"/>
        <w:ind w:firstLineChars="850" w:firstLine="2040"/>
        <w:jc w:val="left"/>
        <w:rPr>
          <w:rFonts w:ascii="Times New Roman" w:hAnsi="Times New Roman"/>
          <w:sz w:val="24"/>
          <w:szCs w:val="24"/>
        </w:rPr>
      </w:pPr>
    </w:p>
    <w:p w:rsidR="00CA535A" w:rsidRPr="001F61B5" w:rsidRDefault="00CA535A" w:rsidP="00156196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F61B5">
        <w:rPr>
          <w:rFonts w:ascii="Times New Roman" w:hAnsi="Times New Roman" w:cs="Times New Roman"/>
          <w:sz w:val="22"/>
        </w:rPr>
        <w:t>Time 1: During rest (10 minutes)</w:t>
      </w:r>
    </w:p>
    <w:p w:rsidR="00CA535A" w:rsidRPr="001F61B5" w:rsidRDefault="00CA535A" w:rsidP="00156196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F61B5">
        <w:rPr>
          <w:rFonts w:ascii="Times New Roman" w:hAnsi="Times New Roman" w:cs="Times New Roman"/>
          <w:sz w:val="22"/>
        </w:rPr>
        <w:t>Time 2: During the Uchida-</w:t>
      </w:r>
      <w:proofErr w:type="spellStart"/>
      <w:r w:rsidRPr="001F61B5">
        <w:rPr>
          <w:rFonts w:ascii="Times New Roman" w:hAnsi="Times New Roman" w:cs="Times New Roman"/>
          <w:sz w:val="22"/>
        </w:rPr>
        <w:t>Kraepelin</w:t>
      </w:r>
      <w:proofErr w:type="spellEnd"/>
      <w:r w:rsidRPr="001F61B5">
        <w:rPr>
          <w:rFonts w:ascii="Times New Roman" w:hAnsi="Times New Roman" w:cs="Times New Roman"/>
          <w:sz w:val="22"/>
        </w:rPr>
        <w:t xml:space="preserve"> test (15 minutes)</w:t>
      </w:r>
    </w:p>
    <w:p w:rsidR="00CA535A" w:rsidRPr="001F61B5" w:rsidRDefault="00CA535A" w:rsidP="00156196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F61B5">
        <w:rPr>
          <w:rFonts w:ascii="Times New Roman" w:hAnsi="Times New Roman" w:cs="Times New Roman"/>
          <w:sz w:val="22"/>
        </w:rPr>
        <w:t>Time 3: During each intervention (five minutes)</w:t>
      </w:r>
    </w:p>
    <w:p w:rsidR="00CA535A" w:rsidRPr="001F61B5" w:rsidRDefault="00CA535A" w:rsidP="00156196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F61B5">
        <w:rPr>
          <w:rFonts w:ascii="Times New Roman" w:hAnsi="Times New Roman" w:cs="Times New Roman"/>
          <w:sz w:val="22"/>
        </w:rPr>
        <w:t>SD: standard deviation</w:t>
      </w:r>
    </w:p>
    <w:p w:rsidR="00052C4C" w:rsidRPr="001F61B5" w:rsidRDefault="00052C4C" w:rsidP="00156196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F61B5">
        <w:rPr>
          <w:rFonts w:ascii="Times New Roman" w:hAnsi="Times New Roman" w:cs="Times New Roman"/>
          <w:sz w:val="22"/>
        </w:rPr>
        <w:t>lnLF</w:t>
      </w:r>
      <w:proofErr w:type="spellEnd"/>
      <w:proofErr w:type="gramEnd"/>
      <w:r w:rsidRPr="001F61B5">
        <w:rPr>
          <w:rFonts w:ascii="Times New Roman" w:hAnsi="Times New Roman" w:cs="Times New Roman"/>
          <w:sz w:val="22"/>
        </w:rPr>
        <w:t xml:space="preserve">: natural logarithm of </w:t>
      </w:r>
      <w:r w:rsidR="003623AA">
        <w:rPr>
          <w:rFonts w:ascii="Times New Roman" w:hAnsi="Times New Roman" w:cs="Times New Roman"/>
          <w:sz w:val="22"/>
        </w:rPr>
        <w:t xml:space="preserve">the </w:t>
      </w:r>
      <w:r w:rsidRPr="001F61B5">
        <w:rPr>
          <w:rFonts w:ascii="Times New Roman" w:hAnsi="Times New Roman" w:cs="Times New Roman"/>
          <w:sz w:val="22"/>
        </w:rPr>
        <w:t>low frequency component</w:t>
      </w:r>
    </w:p>
    <w:p w:rsidR="001647D4" w:rsidRPr="001F61B5" w:rsidRDefault="00052C4C" w:rsidP="00156196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F61B5">
        <w:rPr>
          <w:rFonts w:ascii="Times New Roman" w:hAnsi="Times New Roman" w:cs="Times New Roman"/>
          <w:sz w:val="22"/>
        </w:rPr>
        <w:t>lnLF</w:t>
      </w:r>
      <w:proofErr w:type="spellEnd"/>
      <w:r w:rsidRPr="001F61B5">
        <w:rPr>
          <w:rFonts w:ascii="Times New Roman" w:hAnsi="Times New Roman" w:cs="Times New Roman"/>
          <w:sz w:val="22"/>
        </w:rPr>
        <w:t>/HF</w:t>
      </w:r>
      <w:proofErr w:type="gramEnd"/>
      <w:r w:rsidRPr="001F61B5">
        <w:rPr>
          <w:rFonts w:ascii="Times New Roman" w:hAnsi="Times New Roman" w:cs="Times New Roman"/>
          <w:sz w:val="22"/>
        </w:rPr>
        <w:t>: natural logarithm of the high- and low-frequency ratio</w:t>
      </w:r>
    </w:p>
    <w:p w:rsidR="001647D4" w:rsidRDefault="001647D4" w:rsidP="00DB3BE7">
      <w:pPr>
        <w:rPr>
          <w:rFonts w:ascii="Times New Roman" w:hAnsi="Times New Roman" w:cs="Times New Roman"/>
          <w:sz w:val="22"/>
        </w:rPr>
      </w:pPr>
    </w:p>
    <w:p w:rsidR="00990FA4" w:rsidRPr="00D85DAE" w:rsidRDefault="00990FA4" w:rsidP="00B37B6B">
      <w:pPr>
        <w:rPr>
          <w:rFonts w:ascii="Times New Roman" w:eastAsia="MS Gothic" w:hAnsi="Times New Roman" w:cs="Times New Roman"/>
          <w:sz w:val="22"/>
        </w:rPr>
      </w:pPr>
    </w:p>
    <w:sectPr w:rsidR="00990FA4" w:rsidRPr="00D85DAE" w:rsidSect="00C12349">
      <w:pgSz w:w="11906" w:h="16838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7CD" w:rsidRDefault="007337CD" w:rsidP="0034556B">
      <w:r>
        <w:separator/>
      </w:r>
    </w:p>
  </w:endnote>
  <w:endnote w:type="continuationSeparator" w:id="0">
    <w:p w:rsidR="007337CD" w:rsidRDefault="007337CD" w:rsidP="0034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7CD" w:rsidRDefault="007337CD" w:rsidP="0034556B">
      <w:r>
        <w:separator/>
      </w:r>
    </w:p>
  </w:footnote>
  <w:footnote w:type="continuationSeparator" w:id="0">
    <w:p w:rsidR="007337CD" w:rsidRDefault="007337CD" w:rsidP="0034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990FA4"/>
    <w:rsid w:val="00002192"/>
    <w:rsid w:val="0004296F"/>
    <w:rsid w:val="00044083"/>
    <w:rsid w:val="00052C4C"/>
    <w:rsid w:val="00071267"/>
    <w:rsid w:val="00143636"/>
    <w:rsid w:val="00156196"/>
    <w:rsid w:val="001647D4"/>
    <w:rsid w:val="00173519"/>
    <w:rsid w:val="001942E9"/>
    <w:rsid w:val="001A3D1A"/>
    <w:rsid w:val="001C65D6"/>
    <w:rsid w:val="001D5F17"/>
    <w:rsid w:val="001F61B5"/>
    <w:rsid w:val="00227A4F"/>
    <w:rsid w:val="002425A1"/>
    <w:rsid w:val="00260872"/>
    <w:rsid w:val="002B2A8A"/>
    <w:rsid w:val="002E68FD"/>
    <w:rsid w:val="00301BE7"/>
    <w:rsid w:val="00331767"/>
    <w:rsid w:val="003412E0"/>
    <w:rsid w:val="0034556B"/>
    <w:rsid w:val="003623AA"/>
    <w:rsid w:val="00362482"/>
    <w:rsid w:val="00391581"/>
    <w:rsid w:val="003E7E16"/>
    <w:rsid w:val="00417231"/>
    <w:rsid w:val="00455343"/>
    <w:rsid w:val="00463791"/>
    <w:rsid w:val="004A7AB1"/>
    <w:rsid w:val="004D1CE4"/>
    <w:rsid w:val="0052059F"/>
    <w:rsid w:val="00535A26"/>
    <w:rsid w:val="005B456E"/>
    <w:rsid w:val="005E3183"/>
    <w:rsid w:val="00625B63"/>
    <w:rsid w:val="0065181E"/>
    <w:rsid w:val="006936FA"/>
    <w:rsid w:val="0069393F"/>
    <w:rsid w:val="007204BB"/>
    <w:rsid w:val="007337CD"/>
    <w:rsid w:val="00735BDA"/>
    <w:rsid w:val="007633B1"/>
    <w:rsid w:val="007859A8"/>
    <w:rsid w:val="007B3683"/>
    <w:rsid w:val="007D6B5D"/>
    <w:rsid w:val="007E25E2"/>
    <w:rsid w:val="00812EAC"/>
    <w:rsid w:val="00817205"/>
    <w:rsid w:val="008924FF"/>
    <w:rsid w:val="008A3901"/>
    <w:rsid w:val="008C22EA"/>
    <w:rsid w:val="008D153A"/>
    <w:rsid w:val="008E3B45"/>
    <w:rsid w:val="008F1945"/>
    <w:rsid w:val="008F248A"/>
    <w:rsid w:val="008F5271"/>
    <w:rsid w:val="00905731"/>
    <w:rsid w:val="0091720B"/>
    <w:rsid w:val="00984358"/>
    <w:rsid w:val="00990FA4"/>
    <w:rsid w:val="009A57B0"/>
    <w:rsid w:val="009F44BA"/>
    <w:rsid w:val="00A061CF"/>
    <w:rsid w:val="00A363F0"/>
    <w:rsid w:val="00AB4693"/>
    <w:rsid w:val="00AC02A3"/>
    <w:rsid w:val="00AE6C5F"/>
    <w:rsid w:val="00AF4C20"/>
    <w:rsid w:val="00B0522B"/>
    <w:rsid w:val="00B1764F"/>
    <w:rsid w:val="00B32153"/>
    <w:rsid w:val="00B37B6B"/>
    <w:rsid w:val="00BB6D29"/>
    <w:rsid w:val="00BB763C"/>
    <w:rsid w:val="00BE535F"/>
    <w:rsid w:val="00C12349"/>
    <w:rsid w:val="00C559F2"/>
    <w:rsid w:val="00CA535A"/>
    <w:rsid w:val="00CC25A2"/>
    <w:rsid w:val="00CE334C"/>
    <w:rsid w:val="00CF7407"/>
    <w:rsid w:val="00D155CE"/>
    <w:rsid w:val="00D361B1"/>
    <w:rsid w:val="00D85DAE"/>
    <w:rsid w:val="00DB3BE7"/>
    <w:rsid w:val="00DB58AB"/>
    <w:rsid w:val="00DC0266"/>
    <w:rsid w:val="00E03AB6"/>
    <w:rsid w:val="00E21E90"/>
    <w:rsid w:val="00E279E1"/>
    <w:rsid w:val="00E625B6"/>
    <w:rsid w:val="00F02DE2"/>
    <w:rsid w:val="00F12973"/>
    <w:rsid w:val="00F64AB4"/>
    <w:rsid w:val="00FA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0FA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FA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5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56B"/>
  </w:style>
  <w:style w:type="paragraph" w:styleId="Footer">
    <w:name w:val="footer"/>
    <w:basedOn w:val="Normal"/>
    <w:link w:val="FooterChar"/>
    <w:uiPriority w:val="99"/>
    <w:unhideWhenUsed/>
    <w:rsid w:val="003455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5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0FA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FA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5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56B"/>
  </w:style>
  <w:style w:type="paragraph" w:styleId="Footer">
    <w:name w:val="footer"/>
    <w:basedOn w:val="Normal"/>
    <w:link w:val="FooterChar"/>
    <w:uiPriority w:val="99"/>
    <w:unhideWhenUsed/>
    <w:rsid w:val="003455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501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325083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9609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88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257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4497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202207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9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662</Characters>
  <Application>Microsoft Office Word</Application>
  <DocSecurity>0</DocSecurity>
  <Lines>94</Lines>
  <Paragraphs>7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ACONG</cp:lastModifiedBy>
  <cp:revision>9</cp:revision>
  <cp:lastPrinted>2018-09-06T06:54:00Z</cp:lastPrinted>
  <dcterms:created xsi:type="dcterms:W3CDTF">2018-10-25T04:37:00Z</dcterms:created>
  <dcterms:modified xsi:type="dcterms:W3CDTF">2018-12-06T15:05:00Z</dcterms:modified>
</cp:coreProperties>
</file>